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both"/>
        <w:rPr>
          <w:rFonts w:ascii="Calibri" w:hAnsi="Calibri" w:eastAsia="Cambria" w:cs="Calibri"/>
          <w:b/>
          <w:b/>
          <w:bCs/>
          <w:u w:val="single"/>
          <w:lang w:val="en-US" w:eastAsia="en-US"/>
        </w:rPr>
      </w:pPr>
      <w:r>
        <w:rPr>
          <w:rFonts w:eastAsia="Cambria" w:cs="Calibri" w:ascii="Calibri" w:hAnsi="Calibri"/>
          <w:b/>
          <w:bCs/>
          <w:u w:val="single"/>
          <w:lang w:val="en-US" w:eastAsia="en-US"/>
        </w:rPr>
        <w:t xml:space="preserve">Investigators of the Spanish Pulmonary Arterial Hypertension Registry (REHAP)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Álvarez Barredo M, Complejo Hospitalario Universitario Santiago de Compostela, A Coruña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Angullo Gómez M, Hospital Clínico Universitario Virgen de la Victoria, Málaga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Aurtenetxe Pérez A, Hospital Universitario Basurto, Bilbao;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alibri" w:hAnsi="Calibri" w:eastAsia="Cambria" w:cs="Calibri"/>
          <w:lang w:eastAsia="en-US"/>
        </w:rPr>
      </w:pPr>
      <w:r>
        <w:rPr>
          <w:rFonts w:eastAsia="Cambria" w:cs="Calibri" w:ascii="Calibri" w:hAnsi="Calibri"/>
          <w:lang w:eastAsia="en-US"/>
        </w:rPr>
        <w:t xml:space="preserve">Barbera JA, Hospital Clínic i Provincial de Barcelona, Barcelona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Becerra Muñoz VM, Hospital Clínico Universitario Virgen de la Victoria, Málaga;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alibri" w:hAnsi="Calibri" w:eastAsia="Cambria" w:cs="Calibri"/>
          <w:lang w:eastAsia="en-US"/>
        </w:rPr>
      </w:pPr>
      <w:r>
        <w:rPr>
          <w:rFonts w:eastAsia="Cambria" w:cs="Calibri" w:ascii="Calibri" w:hAnsi="Calibri"/>
          <w:lang w:eastAsia="en-US"/>
        </w:rPr>
        <w:t xml:space="preserve">Bedate P, Hospital Universitario Central de Asturias, Asturias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Blanco I, Hospital Clínic i Provincial de Barcelona, Barcelona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Bravo Marqués R, Hospital Costa del Sol, Málaga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Cadenas Menéndez S, Hospital Universitario de Salamanca (Clínico), Salamanca;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alibri" w:hAnsi="Calibri" w:eastAsia="Cambria" w:cs="Calibri"/>
          <w:lang w:eastAsia="en-US"/>
        </w:rPr>
      </w:pPr>
      <w:r>
        <w:rPr>
          <w:rFonts w:eastAsia="Cambria" w:cs="Calibri" w:ascii="Calibri" w:hAnsi="Calibri"/>
          <w:lang w:eastAsia="en-US"/>
        </w:rPr>
        <w:t xml:space="preserve">Callejas Rubio JL, Hospital Universitario Clínico San Cecilio, Granada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Carmona Segovia AM, Hospital Clínico Universitario Virgen de la Victoria, Málaga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Carrillo J, Hospital Universitario Rey Juan Carlos, Madrid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Casado Moreno I, Hospital Universitario Virgen de las Nieves, Granada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Castejón Pina N, Hospital Universitario Nuestra Señora de Candelaria, Santa Cruz de Tenerife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Castro M  , Hospital Álvaro Cunqueiro, Pontevedra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Chamorro Fernández CI, Hospital Virgen de los Lirios, Alicante;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alibri" w:hAnsi="Calibri" w:eastAsia="Cambria" w:cs="Calibri"/>
          <w:lang w:eastAsia="en-US"/>
        </w:rPr>
      </w:pPr>
      <w:r>
        <w:rPr>
          <w:rFonts w:eastAsia="Cambria" w:cs="Calibri" w:ascii="Calibri" w:hAnsi="Calibri"/>
          <w:lang w:eastAsia="en-US"/>
        </w:rPr>
        <w:t xml:space="preserve">Cifrián JM, Hospital Universitario Marqués de Valdecilla, Cantabria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Clavero Sánchez T, Hospital Universitario de Salamanca (Clínico), Salamanca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Crémer Luengos D, Hospital Universitario Son Llàtzer, Islas Baleares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del Prado Díaz S, Hospital Universitario Ramón y Cajal, Madrid;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alibri" w:hAnsi="Calibri" w:eastAsia="Cambria" w:cs="Calibri"/>
          <w:lang w:eastAsia="en-US"/>
        </w:rPr>
      </w:pPr>
      <w:r>
        <w:rPr>
          <w:rFonts w:eastAsia="Cambria" w:cs="Calibri" w:ascii="Calibri" w:hAnsi="Calibri"/>
          <w:lang w:eastAsia="en-US"/>
        </w:rPr>
        <w:t xml:space="preserve">Dobarro D, Hospital Álvaro Cunqueiro, Pontevedra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Domingo Morera JA, Hospital Universitario Miguel Servet, Zaragoza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Elías Hernández T, Hospital Universitario Virgen del Rocío, Sevilla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Escribano SubíasP, Hospital Universitario 12 de Octubre, Madrid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García Flores PI, Hospital Universitario Virgen de las Nieves, Granada;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alibri" w:hAnsi="Calibri" w:eastAsia="Cambria" w:cs="Calibri"/>
          <w:lang w:eastAsia="en-US"/>
        </w:rPr>
      </w:pPr>
      <w:r>
        <w:rPr>
          <w:rFonts w:eastAsia="Cambria" w:cs="Calibri" w:ascii="Calibri" w:hAnsi="Calibri"/>
          <w:lang w:eastAsia="en-US"/>
        </w:rPr>
        <w:t xml:space="preserve">García Hernández FJ, Hospital Universitario Virgen del Rocío, Sevilla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Gonçalves Dos Santos Carvalho F, Hospital Universitari Germans Trias i Pujol, Barcelona;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alibri" w:hAnsi="Calibri" w:eastAsia="Cambria" w:cs="Calibri"/>
          <w:lang w:eastAsia="en-US"/>
        </w:rPr>
      </w:pPr>
      <w:r>
        <w:rPr>
          <w:rFonts w:eastAsia="Cambria" w:cs="Calibri" w:ascii="Calibri" w:hAnsi="Calibri"/>
          <w:lang w:eastAsia="en-US"/>
        </w:rPr>
        <w:t xml:space="preserve">González Segovia A, Hospital Universitario Puerta de Hierro, Madrid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Guerra Ramos FJ, Complejo Hospitalario Universitario Insular-Materno Infantil, Las Palmas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Hermida T, Hospital Universitario Central de Asturias, Asturias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Jaimes Diaz SV, Hospital General Universitario de Valencia, Valencia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Jara Palomares L, Hospital Universitario Virgen del Rocío, Sevilla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Jiménez Arjona J, Hospital Universitario de Jerez de la Frontera, Cádiz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Lacuey Lecumberri G, Hospital Universitario de Navarra, Navarra;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alibri" w:hAnsi="Calibri" w:eastAsia="Cambria" w:cs="Calibri"/>
          <w:lang w:eastAsia="en-US"/>
        </w:rPr>
      </w:pPr>
      <w:r>
        <w:rPr>
          <w:rFonts w:eastAsia="Cambria" w:cs="Calibri" w:ascii="Calibri" w:hAnsi="Calibri"/>
          <w:lang w:eastAsia="en-US"/>
        </w:rPr>
        <w:t xml:space="preserve">Lara Padrón A, Hospital Universitario de Canarias, Santa Cruz de Tenerife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Lázaro Salvador M, Hospital Universitario de Toledo, Toledo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López-Meseguer M, Hospital Universitario Vall d´Hebrón, Barcelona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López Reyes R, Hospital Universitario y Politécnico La Fe, Valencia;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alibri" w:hAnsi="Calibri" w:eastAsia="Cambria" w:cs="Calibri"/>
          <w:lang w:eastAsia="en-US"/>
        </w:rPr>
      </w:pPr>
      <w:r>
        <w:rPr>
          <w:rFonts w:eastAsia="Cambria" w:cs="Calibri" w:ascii="Calibri" w:hAnsi="Calibri"/>
          <w:lang w:eastAsia="en-US"/>
        </w:rPr>
        <w:t xml:space="preserve">Luna López R, Hospital Central de la Defensa Gómez Ulla, Madrid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Marín González M, Hospital Clínico Universitario de Valencia, Valencia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Márquez Moreno JM, Hospital Universitario Jaén, Jaén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Martínez García F, Hospital General Universitario Los Arcos del Mar Menor, Murcia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Martínez Meñaca A, Hospital Universitario Marqués de Valdecilla, Cantabria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Mazo Etxaniz FJ, Hospital Universitario Basurto, Bilbao;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alibri" w:hAnsi="Calibri" w:eastAsia="Cambria" w:cs="Calibri"/>
          <w:lang w:eastAsia="en-US"/>
        </w:rPr>
      </w:pPr>
      <w:r>
        <w:rPr>
          <w:rFonts w:eastAsia="Cambria" w:cs="Calibri" w:ascii="Calibri" w:hAnsi="Calibri"/>
          <w:lang w:eastAsia="en-US"/>
        </w:rPr>
        <w:t xml:space="preserve">Melendo Viu  M, Hospital Álvaro Cunqueiro, Pontevedra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Melero Ferrer J, Hospital General Universitario de Valencia, Valencia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Mombiela T, Hospital Universitario Gregorio Marañón, Madrid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Mora Cuesta VM, Hospital Universitario Marqués de Valdecilla, Cantabria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Naranjo Velasco V, Hospital Universitario de Jerez de la Frontera, Cádiz;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alibri" w:hAnsi="Calibri" w:eastAsia="Cambria" w:cs="Calibri"/>
          <w:lang w:eastAsia="en-US"/>
        </w:rPr>
      </w:pPr>
      <w:r>
        <w:rPr>
          <w:rFonts w:eastAsia="Cambria" w:cs="Calibri" w:ascii="Calibri" w:hAnsi="Calibri"/>
          <w:lang w:eastAsia="en-US"/>
        </w:rPr>
        <w:t xml:space="preserve">Noris Mora M, Hospital Universitario Son Espases, Islas Baleares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Núñez Ares A, Complejo Hospitalario Universitario de Albacete, Albacete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Ochoa Parra N, Hospital Universitario 12 de Octubre, Madrid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Otero Candelera R, Hospital Universitario Virgen del Rocío, Sevilla;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alibri" w:hAnsi="Calibri" w:eastAsia="Cambria" w:cs="Calibri"/>
          <w:lang w:eastAsia="en-US"/>
        </w:rPr>
      </w:pPr>
      <w:r>
        <w:rPr>
          <w:rFonts w:eastAsia="Cambria" w:cs="Calibri" w:ascii="Calibri" w:hAnsi="Calibri"/>
          <w:lang w:eastAsia="en-US"/>
        </w:rPr>
        <w:t xml:space="preserve">Otero González I, Hospital Universitario A Coruña, A Coruña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Pastor Pérez F, Hospital Clínico Universitario Virgen de la Arrixaca, Murcia;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alibri" w:hAnsi="Calibri" w:eastAsia="Cambria" w:cs="Calibri"/>
          <w:lang w:eastAsia="en-US"/>
        </w:rPr>
      </w:pPr>
      <w:r>
        <w:rPr>
          <w:rFonts w:eastAsia="Cambria" w:cs="Calibri" w:ascii="Calibri" w:hAnsi="Calibri"/>
          <w:lang w:eastAsia="en-US"/>
        </w:rPr>
        <w:t xml:space="preserve">Pérez Peñate GM, Hospital Universitario de Gran Canaria Dr. Negrín, Las Palmas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Pérez Sagredo J, Hospital El Bierzo, León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Pérez L, Hospital Universitario Central de Asturias, Asturias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Ramírez Martín P, Hospital Universitario Nuestra Señora de Candelaria, Santa Cruz de Tenerife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Ramón Capilla M, Hospital General Universitario de Valencia, Valencia;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alibri" w:hAnsi="Calibri" w:eastAsia="Cambria" w:cs="Calibri"/>
          <w:lang w:eastAsia="en-US"/>
        </w:rPr>
      </w:pPr>
      <w:r>
        <w:rPr>
          <w:rFonts w:eastAsia="Cambria" w:cs="Calibri" w:ascii="Calibri" w:hAnsi="Calibri"/>
          <w:lang w:eastAsia="en-US"/>
        </w:rPr>
        <w:t xml:space="preserve">Recio Mayoral A, Hospital Universitario Virgen Macarena, Sevilla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Rey Chacón I , Hospital Universitario Virgen del Rocío, Sevilla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Ribas Sola J, Hospital Universitari de Bellvitge, Barcelona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Rodríguez Chiaradía DA, Hospital del Mar, Barcelona;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alibri" w:hAnsi="Calibri" w:eastAsia="Cambria" w:cs="Calibri"/>
          <w:lang w:eastAsia="en-US"/>
        </w:rPr>
      </w:pPr>
      <w:r>
        <w:rPr>
          <w:rFonts w:eastAsia="Cambria" w:cs="Calibri" w:ascii="Calibri" w:hAnsi="Calibri"/>
          <w:lang w:eastAsia="en-US"/>
        </w:rPr>
        <w:t xml:space="preserve">Rodríguez Penas D, Complejo Hospitalario Universitario Santiago de Compostela, A Coruña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Rueda Soriano J, Hospital Universitario y Politécnico La Fe, Valencia;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alibri" w:hAnsi="Calibri" w:eastAsia="Cambria" w:cs="Calibri"/>
          <w:lang w:eastAsia="en-US"/>
        </w:rPr>
      </w:pPr>
      <w:r>
        <w:rPr>
          <w:rFonts w:eastAsia="Cambria" w:cs="Calibri" w:ascii="Calibri" w:hAnsi="Calibri"/>
          <w:lang w:eastAsia="en-US"/>
        </w:rPr>
        <w:t xml:space="preserve">Sáez Giménez B, Hospital Universitario Vall d´Hebrón, Barcelona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Safont B , Hospital Clínico Universitario de Valencia, Valencia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Sala Llinas E, Hospital Universitario Son Espases, Islas Baleares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Segovia Cubero J, Hospital Universitario Puerta de Hierro - Majadahonda, Madrid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Sintes Permanyer H, Hospital Universitari Germans Trias i Pujol, Barcelona;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alibri" w:hAnsi="Calibri" w:eastAsia="Cambria" w:cs="Calibri"/>
          <w:lang w:eastAsia="en-US"/>
        </w:rPr>
      </w:pPr>
      <w:r>
        <w:rPr>
          <w:rFonts w:eastAsia="Cambria" w:cs="Calibri" w:ascii="Calibri" w:hAnsi="Calibri"/>
          <w:lang w:eastAsia="en-US"/>
        </w:rPr>
        <w:t xml:space="preserve">Soto Abánades C, Hospital Universitario La Paz, Madrid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Suberviola V, Hospital Universitario Infanta Leonor, Madrid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 xml:space="preserve">Tenes JA, Hospital Universitario Ramón y Cajal, Madrid;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Calibri" w:ascii="Calibri" w:hAnsi="Calibri"/>
          <w:lang w:eastAsia="en-US"/>
        </w:rPr>
        <w:t>Torrents Vilar A, Hospital General Universitario de Castellón, Castellon;</w:t>
      </w:r>
    </w:p>
    <w:sectPr>
      <w:footerReference w:type="default" r:id="rId2"/>
      <w:type w:val="nextPage"/>
      <w:pgSz w:w="11906" w:h="16838"/>
      <w:pgMar w:left="1418" w:right="1133" w:gutter="0" w:header="0" w:top="1135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4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4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outlineLvl w:val="5"/>
    </w:pPr>
    <w:rPr>
      <w:rFonts w:ascii="Arial" w:hAnsi="Arial" w:cs="Arial"/>
      <w:b/>
      <w:szCs w:val="20"/>
      <w:lang w:val="en-US"/>
    </w:rPr>
  </w:style>
  <w:style w:type="character" w:styleId="Fuentedeprrafopredeter">
    <w:name w:val="Fuente de párrafo predeter."/>
    <w:qFormat/>
    <w:rPr/>
  </w:style>
  <w:style w:type="character" w:styleId="PiedepginaCar">
    <w:name w:val="Pie de página Car"/>
    <w:qFormat/>
    <w:rPr>
      <w:rFonts w:ascii="Cambria" w:hAnsi="Cambria" w:eastAsia="Cambria" w:cs="Arial"/>
      <w:sz w:val="24"/>
      <w:szCs w:val="24"/>
      <w:lang w:val="es-ES_tradnl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ascii="Cambria" w:hAnsi="Cambria" w:eastAsia="Cambria" w:cs="Arial"/>
      <w:lang w:val="es-ES_tradnl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3T15:23:00Z</dcterms:created>
  <dc:creator>S&amp;H Medical</dc:creator>
  <dc:description/>
  <cp:keywords/>
  <dc:language>en-US</dc:language>
  <cp:lastModifiedBy>Joan Albert Barbera</cp:lastModifiedBy>
  <cp:lastPrinted>2016-04-20T12:14:00Z</cp:lastPrinted>
  <dcterms:modified xsi:type="dcterms:W3CDTF">2023-09-13T15:25:00Z</dcterms:modified>
  <cp:revision>3</cp:revision>
  <dc:subject/>
  <dc:title>Coordinator of the REHAP Registry:</dc:title>
</cp:coreProperties>
</file>